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60C34" w14:textId="77777777" w:rsidR="0006030E" w:rsidRDefault="00E24A6D">
      <w:pPr>
        <w:rPr>
          <w:rFonts w:ascii="Times New Roman" w:hAnsi="Times New Roman" w:cs="Times New Roman"/>
          <w:lang w:val="en-US"/>
        </w:rPr>
      </w:pPr>
      <w:proofErr w:type="gramStart"/>
      <w:r w:rsidRPr="000E0EC4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E24A6D">
        <w:rPr>
          <w:rFonts w:ascii="Times New Roman" w:hAnsi="Times New Roman" w:cs="Times New Roman"/>
          <w:lang w:val="en-US"/>
        </w:rPr>
        <w:t>Risk factor for breast MRI s</w:t>
      </w:r>
      <w:r>
        <w:rPr>
          <w:rFonts w:ascii="Times New Roman" w:hAnsi="Times New Roman" w:cs="Times New Roman"/>
          <w:lang w:val="en-US"/>
        </w:rPr>
        <w:t xml:space="preserve">creen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43FBA" w:rsidRPr="00743FBA" w14:paraId="64AF9BD0" w14:textId="77777777" w:rsidTr="00743FBA">
        <w:tc>
          <w:tcPr>
            <w:tcW w:w="4531" w:type="dxa"/>
          </w:tcPr>
          <w:p w14:paraId="72678145" w14:textId="5E69E8D4" w:rsidR="00743FBA" w:rsidRPr="00743FBA" w:rsidRDefault="00743FB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43FBA">
              <w:rPr>
                <w:rFonts w:ascii="Times New Roman" w:hAnsi="Times New Roman" w:cs="Times New Roman"/>
                <w:b/>
                <w:i/>
                <w:lang w:val="en-US"/>
              </w:rPr>
              <w:t xml:space="preserve">Risk factor </w:t>
            </w:r>
          </w:p>
        </w:tc>
        <w:tc>
          <w:tcPr>
            <w:tcW w:w="4531" w:type="dxa"/>
          </w:tcPr>
          <w:p w14:paraId="07D72B95" w14:textId="156D9714" w:rsidR="00743FBA" w:rsidRPr="00743FBA" w:rsidRDefault="00743FB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Number of women (%) </w:t>
            </w:r>
          </w:p>
        </w:tc>
      </w:tr>
      <w:tr w:rsidR="00743FBA" w:rsidRPr="00743FBA" w14:paraId="4298776E" w14:textId="77777777" w:rsidTr="00743FBA">
        <w:tc>
          <w:tcPr>
            <w:tcW w:w="4531" w:type="dxa"/>
          </w:tcPr>
          <w:p w14:paraId="3FF96C9B" w14:textId="2E021A15" w:rsidR="00743FBA" w:rsidRPr="00743FBA" w:rsidRDefault="00743FBA">
            <w:pPr>
              <w:rPr>
                <w:rFonts w:ascii="Times New Roman" w:hAnsi="Times New Roman" w:cs="Times New Roman"/>
                <w:lang w:val="en-US"/>
              </w:rPr>
            </w:pPr>
            <w:r w:rsidRPr="00743FBA">
              <w:rPr>
                <w:rFonts w:ascii="Times New Roman" w:hAnsi="Times New Roman" w:cs="Times New Roman"/>
                <w:i/>
                <w:lang w:val="en-US"/>
              </w:rPr>
              <w:t>BRCA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utation carriers</w:t>
            </w:r>
          </w:p>
        </w:tc>
        <w:tc>
          <w:tcPr>
            <w:tcW w:w="4531" w:type="dxa"/>
          </w:tcPr>
          <w:p w14:paraId="5EC83B51" w14:textId="4A0EB778" w:rsidR="00743FBA" w:rsidRPr="00FC40EA" w:rsidRDefault="00743FBA">
            <w:pPr>
              <w:rPr>
                <w:rFonts w:ascii="Times New Roman" w:hAnsi="Times New Roman" w:cs="Times New Roman"/>
                <w:lang w:val="en-US"/>
              </w:rPr>
            </w:pPr>
            <w:r w:rsidRPr="00FC40EA">
              <w:rPr>
                <w:rFonts w:ascii="Times New Roman" w:hAnsi="Times New Roman" w:cs="Times New Roman"/>
                <w:lang w:val="en-US"/>
              </w:rPr>
              <w:t>573 (</w:t>
            </w:r>
            <w:r w:rsidR="00FC40EA">
              <w:rPr>
                <w:rFonts w:ascii="Times New Roman" w:hAnsi="Times New Roman" w:cs="Times New Roman"/>
                <w:lang w:val="en-US"/>
              </w:rPr>
              <w:t>37%)</w:t>
            </w:r>
          </w:p>
        </w:tc>
      </w:tr>
      <w:tr w:rsidR="00743FBA" w14:paraId="0BF3BC33" w14:textId="77777777" w:rsidTr="00743FBA">
        <w:tc>
          <w:tcPr>
            <w:tcW w:w="4531" w:type="dxa"/>
          </w:tcPr>
          <w:p w14:paraId="38772803" w14:textId="7113D8EC" w:rsidR="00743FBA" w:rsidRDefault="00743F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y history</w:t>
            </w:r>
            <w:r w:rsidR="006F6FDF">
              <w:rPr>
                <w:rFonts w:ascii="Times New Roman" w:hAnsi="Times New Roman" w:cs="Times New Roman"/>
                <w:lang w:val="en-US"/>
              </w:rPr>
              <w:t>, non</w:t>
            </w:r>
            <w:r w:rsidR="000C70BC">
              <w:rPr>
                <w:rFonts w:ascii="Times New Roman" w:hAnsi="Times New Roman" w:cs="Times New Roman"/>
                <w:lang w:val="en-US"/>
              </w:rPr>
              <w:t>-</w:t>
            </w:r>
            <w:r w:rsidR="006F6FDF">
              <w:rPr>
                <w:rFonts w:ascii="Times New Roman" w:hAnsi="Times New Roman" w:cs="Times New Roman"/>
                <w:i/>
                <w:lang w:val="en-US"/>
              </w:rPr>
              <w:t>BRC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4E46C4AB" w14:textId="2ECC9459" w:rsidR="00743FBA" w:rsidRDefault="00743F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2 (</w:t>
            </w:r>
            <w:r w:rsidR="00FC40EA">
              <w:rPr>
                <w:rFonts w:ascii="Times New Roman" w:hAnsi="Times New Roman" w:cs="Times New Roman"/>
                <w:lang w:val="en-US"/>
              </w:rPr>
              <w:t>42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43FBA" w14:paraId="4E3D57EE" w14:textId="77777777" w:rsidTr="00743FBA">
        <w:tc>
          <w:tcPr>
            <w:tcW w:w="4531" w:type="dxa"/>
          </w:tcPr>
          <w:p w14:paraId="2087AF78" w14:textId="0804D81E" w:rsidR="00743FBA" w:rsidRDefault="00743F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reasons for screening</w:t>
            </w:r>
          </w:p>
        </w:tc>
        <w:tc>
          <w:tcPr>
            <w:tcW w:w="4531" w:type="dxa"/>
          </w:tcPr>
          <w:p w14:paraId="10635840" w14:textId="22AEB504" w:rsidR="00743FBA" w:rsidRDefault="00743F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8 (</w:t>
            </w:r>
            <w:r w:rsidR="00FC40EA">
              <w:rPr>
                <w:rFonts w:ascii="Times New Roman" w:hAnsi="Times New Roman" w:cs="Times New Roman"/>
                <w:lang w:val="en-US"/>
              </w:rPr>
              <w:t>21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200D794F" w14:textId="77777777" w:rsidR="000E0EC4" w:rsidRDefault="000E0EC4">
      <w:pPr>
        <w:rPr>
          <w:rFonts w:ascii="Times New Roman" w:hAnsi="Times New Roman" w:cs="Times New Roman"/>
          <w:lang w:val="en-US"/>
        </w:rPr>
      </w:pPr>
    </w:p>
    <w:p w14:paraId="7E0634A0" w14:textId="77777777" w:rsidR="000E0EC4" w:rsidRPr="002E0D84" w:rsidRDefault="000E0EC4" w:rsidP="000E0EC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E0EC4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2E0D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ackground parenchymal enhancement (</w:t>
      </w:r>
      <w:r w:rsidRPr="002E0D84">
        <w:rPr>
          <w:rFonts w:ascii="Times New Roman" w:hAnsi="Times New Roman" w:cs="Times New Roman"/>
          <w:sz w:val="24"/>
          <w:szCs w:val="24"/>
          <w:lang w:val="en-US"/>
        </w:rPr>
        <w:t>BP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E0D84">
        <w:rPr>
          <w:rFonts w:ascii="Times New Roman" w:hAnsi="Times New Roman" w:cs="Times New Roman"/>
          <w:sz w:val="24"/>
          <w:szCs w:val="24"/>
          <w:lang w:val="en-US"/>
        </w:rPr>
        <w:t xml:space="preserve"> values for different cut-off values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ep-learning </w:t>
      </w:r>
      <w:r w:rsidRPr="002E0D84">
        <w:rPr>
          <w:rFonts w:ascii="Times New Roman" w:hAnsi="Times New Roman" w:cs="Times New Roman"/>
          <w:sz w:val="24"/>
          <w:szCs w:val="24"/>
          <w:lang w:val="en-US"/>
        </w:rPr>
        <w:t xml:space="preserve">system. </w:t>
      </w:r>
    </w:p>
    <w:tbl>
      <w:tblPr>
        <w:tblStyle w:val="PlainTable51"/>
        <w:tblW w:w="9977" w:type="dxa"/>
        <w:tblLook w:val="04A0" w:firstRow="1" w:lastRow="0" w:firstColumn="1" w:lastColumn="0" w:noHBand="0" w:noVBand="1"/>
      </w:tblPr>
      <w:tblGrid>
        <w:gridCol w:w="3369"/>
        <w:gridCol w:w="2180"/>
        <w:gridCol w:w="2279"/>
        <w:gridCol w:w="2149"/>
      </w:tblGrid>
      <w:tr w:rsidR="000E0EC4" w:rsidRPr="00A37656" w14:paraId="700C3C06" w14:textId="77777777" w:rsidTr="00DC3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69" w:type="dxa"/>
          </w:tcPr>
          <w:p w14:paraId="4F1DD483" w14:textId="77777777" w:rsidR="000E0EC4" w:rsidRPr="002E0D84" w:rsidRDefault="000E0EC4" w:rsidP="00DC3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0" w:type="dxa"/>
          </w:tcPr>
          <w:p w14:paraId="466E7F21" w14:textId="77777777" w:rsidR="000E0EC4" w:rsidRDefault="000E0EC4" w:rsidP="00DC32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cohort</w:t>
            </w:r>
          </w:p>
          <w:p w14:paraId="180FF127" w14:textId="77777777" w:rsidR="000E0EC4" w:rsidRPr="002E0D84" w:rsidRDefault="000E0EC4" w:rsidP="00DC32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1533)</w:t>
            </w:r>
          </w:p>
        </w:tc>
        <w:tc>
          <w:tcPr>
            <w:tcW w:w="4428" w:type="dxa"/>
            <w:gridSpan w:val="2"/>
          </w:tcPr>
          <w:p w14:paraId="36A328AE" w14:textId="77777777" w:rsidR="000E0EC4" w:rsidRPr="002E0D84" w:rsidRDefault="000E0EC4" w:rsidP="00DC32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veloped cancer</w:t>
            </w:r>
          </w:p>
          <w:p w14:paraId="2C5C67F0" w14:textId="77777777" w:rsidR="000E0EC4" w:rsidRPr="002E0D84" w:rsidRDefault="000E0EC4" w:rsidP="00DC32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=60)</w:t>
            </w:r>
            <w:r w:rsidRPr="002E0D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                  N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=1473)</w:t>
            </w:r>
          </w:p>
        </w:tc>
      </w:tr>
      <w:tr w:rsidR="000E0EC4" w:rsidRPr="002E0D84" w14:paraId="2886AB7D" w14:textId="77777777" w:rsidTr="00DC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067AA38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 in percentage (median, IQR) (10%)</w:t>
            </w:r>
          </w:p>
        </w:tc>
        <w:tc>
          <w:tcPr>
            <w:tcW w:w="2180" w:type="dxa"/>
            <w:tcBorders>
              <w:right w:val="single" w:sz="4" w:space="0" w:color="7F7F7F" w:themeColor="text1" w:themeTint="80"/>
            </w:tcBorders>
          </w:tcPr>
          <w:p w14:paraId="43F9D95F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7 (27.6)</w:t>
            </w:r>
          </w:p>
        </w:tc>
        <w:tc>
          <w:tcPr>
            <w:tcW w:w="227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314DFBC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3 (30.4)</w:t>
            </w:r>
          </w:p>
        </w:tc>
        <w:tc>
          <w:tcPr>
            <w:tcW w:w="2149" w:type="dxa"/>
            <w:tcBorders>
              <w:left w:val="single" w:sz="4" w:space="0" w:color="7F7F7F" w:themeColor="text1" w:themeTint="80"/>
            </w:tcBorders>
          </w:tcPr>
          <w:p w14:paraId="32D8216A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6 (27.6)</w:t>
            </w:r>
          </w:p>
        </w:tc>
      </w:tr>
      <w:tr w:rsidR="000E0EC4" w:rsidRPr="002E0D84" w14:paraId="13CD6EA8" w14:textId="77777777" w:rsidTr="00DC32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16D94EE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 in percentage (median, IQR) (20%)</w:t>
            </w:r>
          </w:p>
        </w:tc>
        <w:tc>
          <w:tcPr>
            <w:tcW w:w="2180" w:type="dxa"/>
            <w:tcBorders>
              <w:right w:val="single" w:sz="4" w:space="0" w:color="7F7F7F" w:themeColor="text1" w:themeTint="80"/>
            </w:tcBorders>
          </w:tcPr>
          <w:p w14:paraId="73F742FA" w14:textId="77777777" w:rsidR="000E0EC4" w:rsidRPr="002E0D84" w:rsidRDefault="000E0EC4" w:rsidP="00DC32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 (32.5)</w:t>
            </w:r>
          </w:p>
        </w:tc>
        <w:tc>
          <w:tcPr>
            <w:tcW w:w="227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FD16CD3" w14:textId="77777777" w:rsidR="000E0EC4" w:rsidRPr="002E0D84" w:rsidRDefault="000E0EC4" w:rsidP="00DC32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6 (38.8)</w:t>
            </w:r>
          </w:p>
        </w:tc>
        <w:tc>
          <w:tcPr>
            <w:tcW w:w="2149" w:type="dxa"/>
            <w:tcBorders>
              <w:left w:val="single" w:sz="4" w:space="0" w:color="7F7F7F" w:themeColor="text1" w:themeTint="80"/>
            </w:tcBorders>
          </w:tcPr>
          <w:p w14:paraId="5048CC2B" w14:textId="77777777" w:rsidR="000E0EC4" w:rsidRPr="002E0D84" w:rsidRDefault="000E0EC4" w:rsidP="00DC32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8 (32.0)</w:t>
            </w:r>
          </w:p>
        </w:tc>
      </w:tr>
      <w:tr w:rsidR="000E0EC4" w:rsidRPr="002E0D84" w14:paraId="790C7C43" w14:textId="77777777" w:rsidTr="00DC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B1ADF20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 in percentage (median, IQR) (30%)</w:t>
            </w:r>
          </w:p>
        </w:tc>
        <w:tc>
          <w:tcPr>
            <w:tcW w:w="2180" w:type="dxa"/>
            <w:tcBorders>
              <w:right w:val="single" w:sz="4" w:space="0" w:color="7F7F7F" w:themeColor="text1" w:themeTint="80"/>
            </w:tcBorders>
          </w:tcPr>
          <w:p w14:paraId="60EE9C06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0 (32.4)</w:t>
            </w:r>
          </w:p>
        </w:tc>
        <w:tc>
          <w:tcPr>
            <w:tcW w:w="227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CE4845F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6 (39.7)</w:t>
            </w:r>
          </w:p>
        </w:tc>
        <w:tc>
          <w:tcPr>
            <w:tcW w:w="2149" w:type="dxa"/>
            <w:tcBorders>
              <w:left w:val="single" w:sz="4" w:space="0" w:color="7F7F7F" w:themeColor="text1" w:themeTint="80"/>
            </w:tcBorders>
          </w:tcPr>
          <w:p w14:paraId="25B70376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3 (31.9)</w:t>
            </w:r>
          </w:p>
        </w:tc>
      </w:tr>
      <w:tr w:rsidR="000E0EC4" w:rsidRPr="002E0D84" w14:paraId="61FBD6EB" w14:textId="77777777" w:rsidTr="00DC32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F081198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 in percentage (median, IQR) (40%)</w:t>
            </w:r>
          </w:p>
        </w:tc>
        <w:tc>
          <w:tcPr>
            <w:tcW w:w="2180" w:type="dxa"/>
            <w:tcBorders>
              <w:right w:val="single" w:sz="4" w:space="0" w:color="7F7F7F" w:themeColor="text1" w:themeTint="80"/>
            </w:tcBorders>
          </w:tcPr>
          <w:p w14:paraId="2397ECC8" w14:textId="77777777" w:rsidR="000E0EC4" w:rsidRPr="002E0D84" w:rsidRDefault="000E0EC4" w:rsidP="00DC32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 (28.4)</w:t>
            </w:r>
          </w:p>
        </w:tc>
        <w:tc>
          <w:tcPr>
            <w:tcW w:w="227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663722D" w14:textId="77777777" w:rsidR="000E0EC4" w:rsidRPr="002E0D84" w:rsidRDefault="000E0EC4" w:rsidP="00DC32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9 (36.1)</w:t>
            </w:r>
          </w:p>
        </w:tc>
        <w:tc>
          <w:tcPr>
            <w:tcW w:w="2149" w:type="dxa"/>
            <w:tcBorders>
              <w:left w:val="single" w:sz="4" w:space="0" w:color="7F7F7F" w:themeColor="text1" w:themeTint="80"/>
            </w:tcBorders>
          </w:tcPr>
          <w:p w14:paraId="001FE0B3" w14:textId="77777777" w:rsidR="000E0EC4" w:rsidRPr="002E0D84" w:rsidRDefault="000E0EC4" w:rsidP="00DC32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6 (28.3)</w:t>
            </w:r>
          </w:p>
        </w:tc>
      </w:tr>
      <w:tr w:rsidR="000E0EC4" w:rsidRPr="002E0D84" w14:paraId="23AAE0D3" w14:textId="77777777" w:rsidTr="00DC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570CF70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 in percentage (median, IQR) (50%)</w:t>
            </w:r>
          </w:p>
        </w:tc>
        <w:tc>
          <w:tcPr>
            <w:tcW w:w="2180" w:type="dxa"/>
            <w:tcBorders>
              <w:right w:val="single" w:sz="4" w:space="0" w:color="7F7F7F" w:themeColor="text1" w:themeTint="80"/>
            </w:tcBorders>
          </w:tcPr>
          <w:p w14:paraId="23D2CA4A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 (24.2)</w:t>
            </w:r>
          </w:p>
        </w:tc>
        <w:tc>
          <w:tcPr>
            <w:tcW w:w="227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8A7411D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 (30.4)</w:t>
            </w:r>
          </w:p>
        </w:tc>
        <w:tc>
          <w:tcPr>
            <w:tcW w:w="2149" w:type="dxa"/>
            <w:tcBorders>
              <w:left w:val="single" w:sz="4" w:space="0" w:color="7F7F7F" w:themeColor="text1" w:themeTint="80"/>
            </w:tcBorders>
          </w:tcPr>
          <w:p w14:paraId="7379D345" w14:textId="77777777" w:rsidR="000E0EC4" w:rsidRPr="002E0D84" w:rsidRDefault="000E0EC4" w:rsidP="00DC32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6 (23.9)</w:t>
            </w:r>
          </w:p>
        </w:tc>
      </w:tr>
    </w:tbl>
    <w:p w14:paraId="6D7FC190" w14:textId="77777777" w:rsidR="000E0EC4" w:rsidRPr="002E0D84" w:rsidRDefault="000E0EC4" w:rsidP="000E0EC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319305" w14:textId="77777777" w:rsidR="000E0EC4" w:rsidRPr="00A11FE7" w:rsidRDefault="000E0EC4" w:rsidP="000E0EC4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QR: </w:t>
      </w:r>
      <w:r>
        <w:rPr>
          <w:rFonts w:ascii="Times New Roman" w:hAnsi="Times New Roman" w:cs="Times New Roman"/>
          <w:lang w:val="en-US"/>
        </w:rPr>
        <w:t>the difference between the 75</w:t>
      </w:r>
      <w:r w:rsidRPr="00BC12A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and 25</w:t>
      </w:r>
      <w:r w:rsidRPr="00BC12A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ercentiles</w:t>
      </w:r>
    </w:p>
    <w:p w14:paraId="41710804" w14:textId="77777777" w:rsidR="000E0EC4" w:rsidRDefault="000E0EC4">
      <w:pPr>
        <w:rPr>
          <w:rFonts w:ascii="Times New Roman" w:hAnsi="Times New Roman" w:cs="Times New Roman"/>
          <w:lang w:val="en-US"/>
        </w:rPr>
      </w:pPr>
    </w:p>
    <w:p w14:paraId="5506EE5D" w14:textId="77777777" w:rsidR="000E0EC4" w:rsidRPr="002E0D84" w:rsidRDefault="000E0EC4" w:rsidP="000E0EC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E0EC4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proofErr w:type="gramEnd"/>
      <w:r w:rsidRPr="002E0D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0D84">
        <w:rPr>
          <w:rFonts w:ascii="Times New Roman" w:hAnsi="Times New Roman" w:cs="Times New Roman"/>
          <w:lang w:val="en-US"/>
        </w:rPr>
        <w:t>Regression coeff</w:t>
      </w:r>
      <w:bookmarkStart w:id="0" w:name="_GoBack"/>
      <w:r w:rsidRPr="002E0D84">
        <w:rPr>
          <w:rFonts w:ascii="Times New Roman" w:hAnsi="Times New Roman" w:cs="Times New Roman"/>
          <w:lang w:val="en-US"/>
        </w:rPr>
        <w:t>i</w:t>
      </w:r>
      <w:bookmarkEnd w:id="0"/>
      <w:r w:rsidRPr="002E0D84">
        <w:rPr>
          <w:rFonts w:ascii="Times New Roman" w:hAnsi="Times New Roman" w:cs="Times New Roman"/>
          <w:lang w:val="en-US"/>
        </w:rPr>
        <w:t>cients and odds ratios for the different BPE cut-offs (20%, 30%, 40%, 50%) for</w:t>
      </w:r>
      <w:r>
        <w:rPr>
          <w:rFonts w:ascii="Times New Roman" w:hAnsi="Times New Roman" w:cs="Times New Roman"/>
          <w:lang w:val="en-US"/>
        </w:rPr>
        <w:t xml:space="preserve"> the effect on current and subsequent MRI scans on</w:t>
      </w:r>
      <w:r w:rsidRPr="002E0D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ancer </w:t>
      </w:r>
      <w:r w:rsidRPr="002E0D84">
        <w:rPr>
          <w:rFonts w:ascii="Times New Roman" w:hAnsi="Times New Roman" w:cs="Times New Roman"/>
          <w:lang w:val="en-US"/>
        </w:rPr>
        <w:t xml:space="preserve">false positive </w:t>
      </w:r>
      <w:r>
        <w:rPr>
          <w:rFonts w:ascii="Times New Roman" w:hAnsi="Times New Roman" w:cs="Times New Roman"/>
          <w:lang w:val="en-US"/>
        </w:rPr>
        <w:t xml:space="preserve">findings </w:t>
      </w:r>
    </w:p>
    <w:tbl>
      <w:tblPr>
        <w:tblStyle w:val="TableGrid"/>
        <w:tblW w:w="5397" w:type="pct"/>
        <w:tblInd w:w="-737" w:type="dxa"/>
        <w:tblLook w:val="04A0" w:firstRow="1" w:lastRow="0" w:firstColumn="1" w:lastColumn="0" w:noHBand="0" w:noVBand="1"/>
      </w:tblPr>
      <w:tblGrid>
        <w:gridCol w:w="1146"/>
        <w:gridCol w:w="906"/>
        <w:gridCol w:w="1505"/>
        <w:gridCol w:w="1261"/>
        <w:gridCol w:w="2123"/>
        <w:gridCol w:w="2097"/>
        <w:gridCol w:w="987"/>
      </w:tblGrid>
      <w:tr w:rsidR="000E0EC4" w:rsidRPr="002E0D84" w14:paraId="324385DB" w14:textId="77777777" w:rsidTr="00DC3297">
        <w:trPr>
          <w:trHeight w:val="404"/>
        </w:trPr>
        <w:tc>
          <w:tcPr>
            <w:tcW w:w="572" w:type="pct"/>
          </w:tcPr>
          <w:p w14:paraId="05F33909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Model</w:t>
            </w:r>
          </w:p>
        </w:tc>
        <w:tc>
          <w:tcPr>
            <w:tcW w:w="452" w:type="pct"/>
          </w:tcPr>
          <w:p w14:paraId="5EDFBA2D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redictor </w:t>
            </w:r>
          </w:p>
        </w:tc>
        <w:tc>
          <w:tcPr>
            <w:tcW w:w="751" w:type="pct"/>
          </w:tcPr>
          <w:p w14:paraId="47F63B1F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9" w:type="pct"/>
          </w:tcPr>
          <w:p w14:paraId="4C46E7E2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ncluded in final model</w:t>
            </w:r>
          </w:p>
        </w:tc>
        <w:tc>
          <w:tcPr>
            <w:tcW w:w="1059" w:type="pct"/>
          </w:tcPr>
          <w:p w14:paraId="573A97DA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β</w:t>
            </w:r>
          </w:p>
          <w:p w14:paraId="7DE05C5C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046" w:type="pct"/>
          </w:tcPr>
          <w:p w14:paraId="23443148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OR</w:t>
            </w:r>
          </w:p>
          <w:p w14:paraId="0A235460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92" w:type="pct"/>
          </w:tcPr>
          <w:p w14:paraId="0868A9B7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Shrinkage factor</w:t>
            </w:r>
          </w:p>
        </w:tc>
      </w:tr>
      <w:tr w:rsidR="000E0EC4" w:rsidRPr="00FF7EBE" w14:paraId="4AE0FED1" w14:textId="77777777" w:rsidTr="00DC3297">
        <w:trPr>
          <w:trHeight w:val="215"/>
        </w:trPr>
        <w:tc>
          <w:tcPr>
            <w:tcW w:w="4508" w:type="pct"/>
            <w:gridSpan w:val="6"/>
          </w:tcPr>
          <w:p w14:paraId="6372FB1F" w14:textId="77777777" w:rsidR="000E0EC4" w:rsidRPr="00FF7EBE" w:rsidRDefault="000E0EC4" w:rsidP="00DC32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7EB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gnostic cancer model</w:t>
            </w:r>
          </w:p>
        </w:tc>
        <w:tc>
          <w:tcPr>
            <w:tcW w:w="492" w:type="pct"/>
          </w:tcPr>
          <w:p w14:paraId="4D18C8ED" w14:textId="77777777" w:rsidR="000E0EC4" w:rsidRPr="00FF7EBE" w:rsidRDefault="000E0EC4" w:rsidP="00DC32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E0EC4" w:rsidRPr="002E0D84" w14:paraId="583C833F" w14:textId="77777777" w:rsidTr="00DC3297">
        <w:trPr>
          <w:trHeight w:val="208"/>
        </w:trPr>
        <w:tc>
          <w:tcPr>
            <w:tcW w:w="572" w:type="pct"/>
          </w:tcPr>
          <w:p w14:paraId="349C8625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ncer-BPE </w:t>
            </w:r>
          </w:p>
          <w:p w14:paraId="73D31AB2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% - 50% </w:t>
            </w:r>
          </w:p>
        </w:tc>
        <w:tc>
          <w:tcPr>
            <w:tcW w:w="452" w:type="pct"/>
          </w:tcPr>
          <w:p w14:paraId="04B41607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CA</w:t>
            </w:r>
          </w:p>
          <w:p w14:paraId="0BBDCBA9" w14:textId="77777777" w:rsidR="000E0EC4" w:rsidRPr="008E7FB5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BPE</w:t>
            </w:r>
          </w:p>
        </w:tc>
        <w:tc>
          <w:tcPr>
            <w:tcW w:w="751" w:type="pct"/>
          </w:tcPr>
          <w:p w14:paraId="0B3ABFF4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  <w:p w14:paraId="67E2B7E6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0</w:t>
            </w:r>
          </w:p>
          <w:p w14:paraId="7FB5DE99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0.761</w:t>
            </w:r>
          </w:p>
        </w:tc>
        <w:tc>
          <w:tcPr>
            <w:tcW w:w="629" w:type="pct"/>
          </w:tcPr>
          <w:p w14:paraId="7F2990EF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  <w:p w14:paraId="78AA1CAD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311B22CB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pct"/>
          </w:tcPr>
          <w:p w14:paraId="791288A7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5 (0.747 – 1.908)</w:t>
            </w:r>
          </w:p>
        </w:tc>
        <w:tc>
          <w:tcPr>
            <w:tcW w:w="1046" w:type="pct"/>
          </w:tcPr>
          <w:p w14:paraId="571176BD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16 (2.110 – 6.743)</w:t>
            </w:r>
          </w:p>
          <w:p w14:paraId="5405051A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2" w:type="pct"/>
          </w:tcPr>
          <w:p w14:paraId="5FA1AB7B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</w:tr>
      <w:tr w:rsidR="000E0EC4" w:rsidRPr="009E1203" w14:paraId="1FF9DC3E" w14:textId="77777777" w:rsidTr="00DC3297">
        <w:trPr>
          <w:trHeight w:val="208"/>
        </w:trPr>
        <w:tc>
          <w:tcPr>
            <w:tcW w:w="4508" w:type="pct"/>
            <w:gridSpan w:val="6"/>
          </w:tcPr>
          <w:p w14:paraId="2483E181" w14:textId="77777777" w:rsidR="000E0EC4" w:rsidRPr="00FF7EBE" w:rsidRDefault="000E0EC4" w:rsidP="00DC32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</w:t>
            </w:r>
            <w:r w:rsidRPr="00FF7EB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false positiv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all</w:t>
            </w:r>
            <w:r w:rsidRPr="00FF7EB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odel</w:t>
            </w:r>
          </w:p>
        </w:tc>
        <w:tc>
          <w:tcPr>
            <w:tcW w:w="492" w:type="pct"/>
          </w:tcPr>
          <w:p w14:paraId="726ECEA1" w14:textId="77777777" w:rsidR="000E0EC4" w:rsidRPr="00FF7EBE" w:rsidRDefault="000E0EC4" w:rsidP="00DC32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E0EC4" w:rsidRPr="002E0D84" w14:paraId="1E76C277" w14:textId="77777777" w:rsidTr="00DC3297">
        <w:trPr>
          <w:trHeight w:val="208"/>
        </w:trPr>
        <w:tc>
          <w:tcPr>
            <w:tcW w:w="572" w:type="pct"/>
          </w:tcPr>
          <w:p w14:paraId="4F8303A0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BPE 20% </w:t>
            </w:r>
          </w:p>
        </w:tc>
        <w:tc>
          <w:tcPr>
            <w:tcW w:w="452" w:type="pct"/>
          </w:tcPr>
          <w:p w14:paraId="702EE771" w14:textId="77777777" w:rsidR="000E0EC4" w:rsidRPr="008E7FB5" w:rsidRDefault="000E0EC4" w:rsidP="00DC3297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CA</w:t>
            </w:r>
          </w:p>
          <w:p w14:paraId="5271BD7B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</w:p>
          <w:p w14:paraId="707EF305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</w:t>
            </w:r>
          </w:p>
        </w:tc>
        <w:tc>
          <w:tcPr>
            <w:tcW w:w="751" w:type="pct"/>
          </w:tcPr>
          <w:p w14:paraId="513DF0C4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3</w:t>
            </w:r>
          </w:p>
          <w:p w14:paraId="504A62E6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</w:t>
            </w:r>
          </w:p>
          <w:p w14:paraId="50C0E746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29" w:type="pct"/>
          </w:tcPr>
          <w:p w14:paraId="13753A7B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13513031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2CB2816C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059" w:type="pct"/>
          </w:tcPr>
          <w:p w14:paraId="571BD9DC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81ADA7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EFCC9E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4 (0.133 – 0.704)</w:t>
            </w:r>
          </w:p>
        </w:tc>
        <w:tc>
          <w:tcPr>
            <w:tcW w:w="1046" w:type="pct"/>
          </w:tcPr>
          <w:p w14:paraId="418980EC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23A810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F34ED9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8 (1.142 – 2.022)</w:t>
            </w:r>
          </w:p>
        </w:tc>
        <w:tc>
          <w:tcPr>
            <w:tcW w:w="492" w:type="pct"/>
          </w:tcPr>
          <w:p w14:paraId="262496ED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BECF7F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2B2D55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</w:tr>
      <w:tr w:rsidR="000E0EC4" w:rsidRPr="002E0D84" w14:paraId="10467FA6" w14:textId="77777777" w:rsidTr="00DC3297">
        <w:trPr>
          <w:trHeight w:val="208"/>
        </w:trPr>
        <w:tc>
          <w:tcPr>
            <w:tcW w:w="572" w:type="pct"/>
          </w:tcPr>
          <w:p w14:paraId="4D0F05A1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PR-BPE 30% </w:t>
            </w:r>
          </w:p>
        </w:tc>
        <w:tc>
          <w:tcPr>
            <w:tcW w:w="452" w:type="pct"/>
          </w:tcPr>
          <w:p w14:paraId="5457C662" w14:textId="77777777" w:rsidR="000E0EC4" w:rsidRPr="008E7FB5" w:rsidRDefault="000E0EC4" w:rsidP="00DC3297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CA</w:t>
            </w:r>
          </w:p>
          <w:p w14:paraId="46626FB9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  <w:p w14:paraId="4964E90B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</w:t>
            </w:r>
          </w:p>
        </w:tc>
        <w:tc>
          <w:tcPr>
            <w:tcW w:w="751" w:type="pct"/>
          </w:tcPr>
          <w:p w14:paraId="3F4D26DC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5</w:t>
            </w:r>
          </w:p>
          <w:p w14:paraId="0DD893ED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  <w:p w14:paraId="48AFA1F2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29" w:type="pct"/>
          </w:tcPr>
          <w:p w14:paraId="14E49942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20D83260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21114599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059" w:type="pct"/>
          </w:tcPr>
          <w:p w14:paraId="2EA7C551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4979E2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D5BB8E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9 (0.098 – 0.665)</w:t>
            </w:r>
          </w:p>
        </w:tc>
        <w:tc>
          <w:tcPr>
            <w:tcW w:w="1046" w:type="pct"/>
          </w:tcPr>
          <w:p w14:paraId="0888F202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B8EBC8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39FBD9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1 (1.105 – 1.944)</w:t>
            </w:r>
          </w:p>
        </w:tc>
        <w:tc>
          <w:tcPr>
            <w:tcW w:w="492" w:type="pct"/>
          </w:tcPr>
          <w:p w14:paraId="007F8369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E102E0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3819E6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</w:tr>
      <w:tr w:rsidR="000E0EC4" w:rsidRPr="002E0D84" w14:paraId="750335D6" w14:textId="77777777" w:rsidTr="00DC3297">
        <w:trPr>
          <w:trHeight w:val="208"/>
        </w:trPr>
        <w:tc>
          <w:tcPr>
            <w:tcW w:w="572" w:type="pct"/>
          </w:tcPr>
          <w:p w14:paraId="7B9BB6C7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PR-BPE 40% </w:t>
            </w:r>
          </w:p>
        </w:tc>
        <w:tc>
          <w:tcPr>
            <w:tcW w:w="452" w:type="pct"/>
          </w:tcPr>
          <w:p w14:paraId="1FBFE855" w14:textId="77777777" w:rsidR="000E0EC4" w:rsidRPr="008E7FB5" w:rsidRDefault="000E0EC4" w:rsidP="00DC3297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E7FB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CA</w:t>
            </w:r>
          </w:p>
          <w:p w14:paraId="2040B7E8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  <w:p w14:paraId="6DDC0D81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</w:t>
            </w:r>
          </w:p>
        </w:tc>
        <w:tc>
          <w:tcPr>
            <w:tcW w:w="751" w:type="pct"/>
          </w:tcPr>
          <w:p w14:paraId="2DFEFFFB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9</w:t>
            </w:r>
          </w:p>
          <w:p w14:paraId="2AAF0C3D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</w:t>
            </w:r>
          </w:p>
          <w:p w14:paraId="187541A6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629" w:type="pct"/>
          </w:tcPr>
          <w:p w14:paraId="65644DB3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5405C868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  <w:p w14:paraId="7CE62BB3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pct"/>
          </w:tcPr>
          <w:p w14:paraId="25275DC7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455669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 (-0.018 – 0.000)</w:t>
            </w:r>
          </w:p>
        </w:tc>
        <w:tc>
          <w:tcPr>
            <w:tcW w:w="1046" w:type="pct"/>
          </w:tcPr>
          <w:p w14:paraId="6910E00B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700766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 (0.982 – 1.000)</w:t>
            </w:r>
          </w:p>
        </w:tc>
        <w:tc>
          <w:tcPr>
            <w:tcW w:w="492" w:type="pct"/>
          </w:tcPr>
          <w:p w14:paraId="2FD8A222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D0B02B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</w:tr>
      <w:tr w:rsidR="000E0EC4" w:rsidRPr="002E0D84" w14:paraId="6C5FE7E7" w14:textId="77777777" w:rsidTr="00DC3297">
        <w:trPr>
          <w:trHeight w:val="208"/>
        </w:trPr>
        <w:tc>
          <w:tcPr>
            <w:tcW w:w="572" w:type="pct"/>
          </w:tcPr>
          <w:p w14:paraId="1735593E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PR-BPE 50% </w:t>
            </w:r>
          </w:p>
        </w:tc>
        <w:tc>
          <w:tcPr>
            <w:tcW w:w="452" w:type="pct"/>
          </w:tcPr>
          <w:p w14:paraId="74AD54CB" w14:textId="77777777" w:rsidR="000E0EC4" w:rsidRPr="008E7FB5" w:rsidRDefault="000E0EC4" w:rsidP="00DC3297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E7FB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CA</w:t>
            </w:r>
          </w:p>
          <w:p w14:paraId="389AF592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</w:p>
          <w:p w14:paraId="2BCBA540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</w:t>
            </w:r>
          </w:p>
        </w:tc>
        <w:tc>
          <w:tcPr>
            <w:tcW w:w="751" w:type="pct"/>
          </w:tcPr>
          <w:p w14:paraId="3E8F5F78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9</w:t>
            </w:r>
          </w:p>
          <w:p w14:paraId="1D4E428E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  <w:p w14:paraId="5E5C11C2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629" w:type="pct"/>
          </w:tcPr>
          <w:p w14:paraId="0D2226F5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723D328F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  <w:p w14:paraId="30C98293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pct"/>
          </w:tcPr>
          <w:p w14:paraId="3DA30729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568DDB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 (-0.018 – -0.001)</w:t>
            </w:r>
          </w:p>
        </w:tc>
        <w:tc>
          <w:tcPr>
            <w:tcW w:w="1046" w:type="pct"/>
          </w:tcPr>
          <w:p w14:paraId="3D8CDBDB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DB3D78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 (0.982 – 0.999)</w:t>
            </w:r>
          </w:p>
        </w:tc>
        <w:tc>
          <w:tcPr>
            <w:tcW w:w="492" w:type="pct"/>
          </w:tcPr>
          <w:p w14:paraId="78D2076C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73AA7A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</w:tr>
      <w:tr w:rsidR="000E0EC4" w:rsidRPr="009E1203" w14:paraId="7CFF6289" w14:textId="77777777" w:rsidTr="00DC3297">
        <w:trPr>
          <w:trHeight w:val="208"/>
        </w:trPr>
        <w:tc>
          <w:tcPr>
            <w:tcW w:w="4508" w:type="pct"/>
            <w:gridSpan w:val="6"/>
          </w:tcPr>
          <w:p w14:paraId="3650841A" w14:textId="77777777" w:rsidR="000E0EC4" w:rsidRPr="00FF7EBE" w:rsidRDefault="000E0EC4" w:rsidP="00DC32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7EB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gnostic false positiv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all</w:t>
            </w:r>
            <w:r w:rsidRPr="00FF7EB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odel</w:t>
            </w:r>
          </w:p>
        </w:tc>
        <w:tc>
          <w:tcPr>
            <w:tcW w:w="492" w:type="pct"/>
          </w:tcPr>
          <w:p w14:paraId="49E8A499" w14:textId="77777777" w:rsidR="000E0EC4" w:rsidRPr="00FF7EBE" w:rsidRDefault="000E0EC4" w:rsidP="00DC32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E0EC4" w:rsidRPr="002E0D84" w14:paraId="23E549E1" w14:textId="77777777" w:rsidTr="00DC3297">
        <w:trPr>
          <w:trHeight w:val="208"/>
        </w:trPr>
        <w:tc>
          <w:tcPr>
            <w:tcW w:w="572" w:type="pct"/>
          </w:tcPr>
          <w:p w14:paraId="6C74239E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BPE 20%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50% </w:t>
            </w:r>
          </w:p>
        </w:tc>
        <w:tc>
          <w:tcPr>
            <w:tcW w:w="452" w:type="pct"/>
          </w:tcPr>
          <w:p w14:paraId="3E875C5C" w14:textId="77777777" w:rsidR="000E0EC4" w:rsidRPr="008E7FB5" w:rsidRDefault="000E0EC4" w:rsidP="00DC3297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CA</w:t>
            </w:r>
          </w:p>
          <w:p w14:paraId="69EF07EA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</w:p>
          <w:p w14:paraId="120F9BB0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E</w:t>
            </w:r>
          </w:p>
        </w:tc>
        <w:tc>
          <w:tcPr>
            <w:tcW w:w="751" w:type="pct"/>
          </w:tcPr>
          <w:p w14:paraId="7BD47631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≤0.839</w:t>
            </w:r>
          </w:p>
        </w:tc>
        <w:tc>
          <w:tcPr>
            <w:tcW w:w="629" w:type="pct"/>
          </w:tcPr>
          <w:p w14:paraId="20C72C0A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-</w:t>
            </w:r>
          </w:p>
        </w:tc>
        <w:tc>
          <w:tcPr>
            <w:tcW w:w="1059" w:type="pct"/>
          </w:tcPr>
          <w:p w14:paraId="13F1473D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46AD34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7 (-0.070 – 0.027)</w:t>
            </w:r>
          </w:p>
        </w:tc>
        <w:tc>
          <w:tcPr>
            <w:tcW w:w="1046" w:type="pct"/>
          </w:tcPr>
          <w:p w14:paraId="746F66A6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0.954 (0.932 – 0.973) </w:t>
            </w:r>
          </w:p>
        </w:tc>
        <w:tc>
          <w:tcPr>
            <w:tcW w:w="492" w:type="pct"/>
          </w:tcPr>
          <w:p w14:paraId="70C1E86F" w14:textId="77777777" w:rsidR="000E0EC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FEED5F" w14:textId="77777777" w:rsidR="000E0EC4" w:rsidRPr="002E0D84" w:rsidRDefault="000E0EC4" w:rsidP="00DC329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</w:tr>
    </w:tbl>
    <w:p w14:paraId="2E4FF396" w14:textId="77777777" w:rsidR="000E0EC4" w:rsidRPr="002E0D84" w:rsidRDefault="000E0EC4" w:rsidP="000E0EC4">
      <w:pPr>
        <w:rPr>
          <w:rFonts w:ascii="Times New Roman" w:hAnsi="Times New Roman" w:cs="Times New Roman"/>
          <w:lang w:val="en-US"/>
        </w:rPr>
      </w:pPr>
      <w:proofErr w:type="gramStart"/>
      <w:r w:rsidRPr="002E0D84">
        <w:rPr>
          <w:rFonts w:ascii="Times New Roman" w:hAnsi="Times New Roman" w:cs="Times New Roman"/>
          <w:lang w:val="en-US"/>
        </w:rPr>
        <w:t>For every model different shrinkage</w:t>
      </w:r>
      <w:proofErr w:type="gramEnd"/>
      <w:r w:rsidRPr="002E0D84">
        <w:rPr>
          <w:rFonts w:ascii="Times New Roman" w:hAnsi="Times New Roman" w:cs="Times New Roman"/>
          <w:lang w:val="en-US"/>
        </w:rPr>
        <w:t xml:space="preserve"> factors were used</w:t>
      </w:r>
      <w:r>
        <w:rPr>
          <w:rFonts w:ascii="Times New Roman" w:hAnsi="Times New Roman" w:cs="Times New Roman"/>
          <w:lang w:val="en-US"/>
        </w:rPr>
        <w:t xml:space="preserve">, shrunk </w:t>
      </w:r>
      <w:r w:rsidRPr="00644984">
        <w:rPr>
          <w:rFonts w:ascii="Times New Roman" w:hAnsi="Times New Roman" w:cs="Times New Roman"/>
          <w:sz w:val="18"/>
          <w:szCs w:val="18"/>
          <w:lang w:val="en-US"/>
        </w:rPr>
        <w:t>β</w:t>
      </w:r>
      <w:r>
        <w:rPr>
          <w:rFonts w:ascii="Times New Roman" w:hAnsi="Times New Roman" w:cs="Times New Roman"/>
          <w:lang w:val="en-US"/>
        </w:rPr>
        <w:t xml:space="preserve"> and OR are presented</w:t>
      </w:r>
      <w:r w:rsidRPr="002E0D8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br/>
        <w:t>* FGT and BPE = low is reference category</w:t>
      </w:r>
      <w:r>
        <w:rPr>
          <w:rFonts w:ascii="Times New Roman" w:hAnsi="Times New Roman" w:cs="Times New Roman"/>
          <w:lang w:val="en-US"/>
        </w:rPr>
        <w:br/>
        <w:t xml:space="preserve">β: standardized coefficients, OR: odds ratio, CI: confidence interval, FGT: amount of </w:t>
      </w:r>
      <w:proofErr w:type="spellStart"/>
      <w:r>
        <w:rPr>
          <w:rFonts w:ascii="Times New Roman" w:hAnsi="Times New Roman" w:cs="Times New Roman"/>
          <w:lang w:val="en-US"/>
        </w:rPr>
        <w:t>fibroglandular</w:t>
      </w:r>
      <w:proofErr w:type="spellEnd"/>
      <w:r>
        <w:rPr>
          <w:rFonts w:ascii="Times New Roman" w:hAnsi="Times New Roman" w:cs="Times New Roman"/>
          <w:lang w:val="en-US"/>
        </w:rPr>
        <w:t xml:space="preserve"> tissue, BPE: background parenchymal enhancement</w:t>
      </w:r>
    </w:p>
    <w:p w14:paraId="284D50A7" w14:textId="77777777" w:rsidR="000E0EC4" w:rsidRPr="00E24A6D" w:rsidRDefault="000E0EC4">
      <w:pPr>
        <w:rPr>
          <w:rFonts w:ascii="Times New Roman" w:hAnsi="Times New Roman" w:cs="Times New Roman"/>
          <w:lang w:val="en-US"/>
        </w:rPr>
      </w:pPr>
    </w:p>
    <w:sectPr w:rsidR="000E0EC4" w:rsidRPr="00E24A6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7A82F" w14:textId="77777777" w:rsidR="001656C1" w:rsidRDefault="001656C1" w:rsidP="00042A5B">
      <w:pPr>
        <w:spacing w:after="0" w:line="240" w:lineRule="auto"/>
      </w:pPr>
      <w:r>
        <w:separator/>
      </w:r>
    </w:p>
  </w:endnote>
  <w:endnote w:type="continuationSeparator" w:id="0">
    <w:p w14:paraId="36904BCD" w14:textId="77777777" w:rsidR="001656C1" w:rsidRDefault="001656C1" w:rsidP="00042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3976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F045F" w14:textId="3065E46A" w:rsidR="000E0EC4" w:rsidRDefault="000E0E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561CF1" w14:textId="60E1338B" w:rsidR="00042A5B" w:rsidRDefault="000E0EC4">
    <w:pPr>
      <w:pStyle w:val="Footer"/>
    </w:pPr>
    <w:r>
      <w:t>Eur Radiol (2019) Vreemann S, Dalmis M.U., Bult P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196FAB" w14:textId="77777777" w:rsidR="001656C1" w:rsidRDefault="001656C1" w:rsidP="00042A5B">
      <w:pPr>
        <w:spacing w:after="0" w:line="240" w:lineRule="auto"/>
      </w:pPr>
      <w:r>
        <w:separator/>
      </w:r>
    </w:p>
  </w:footnote>
  <w:footnote w:type="continuationSeparator" w:id="0">
    <w:p w14:paraId="5408105C" w14:textId="77777777" w:rsidR="001656C1" w:rsidRDefault="001656C1" w:rsidP="00042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6D"/>
    <w:rsid w:val="00042A5B"/>
    <w:rsid w:val="0006030E"/>
    <w:rsid w:val="000C70BC"/>
    <w:rsid w:val="000E0EC4"/>
    <w:rsid w:val="001656C1"/>
    <w:rsid w:val="006F6FDF"/>
    <w:rsid w:val="00743FBA"/>
    <w:rsid w:val="00A27F44"/>
    <w:rsid w:val="00DC6EB4"/>
    <w:rsid w:val="00E24A6D"/>
    <w:rsid w:val="00F90FE3"/>
    <w:rsid w:val="00FC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2E12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A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A5B"/>
  </w:style>
  <w:style w:type="paragraph" w:styleId="Footer">
    <w:name w:val="footer"/>
    <w:basedOn w:val="Normal"/>
    <w:link w:val="FooterChar"/>
    <w:uiPriority w:val="99"/>
    <w:unhideWhenUsed/>
    <w:rsid w:val="00042A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A5B"/>
  </w:style>
  <w:style w:type="table" w:customStyle="1" w:styleId="PlainTable51">
    <w:name w:val="Plain Table 51"/>
    <w:basedOn w:val="TableNormal"/>
    <w:uiPriority w:val="45"/>
    <w:rsid w:val="000E0E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A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A5B"/>
  </w:style>
  <w:style w:type="paragraph" w:styleId="Footer">
    <w:name w:val="footer"/>
    <w:basedOn w:val="Normal"/>
    <w:link w:val="FooterChar"/>
    <w:uiPriority w:val="99"/>
    <w:unhideWhenUsed/>
    <w:rsid w:val="00042A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A5B"/>
  </w:style>
  <w:style w:type="table" w:customStyle="1" w:styleId="PlainTable51">
    <w:name w:val="Plain Table 51"/>
    <w:basedOn w:val="TableNormal"/>
    <w:uiPriority w:val="45"/>
    <w:rsid w:val="000E0E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18T08:36:00Z</dcterms:created>
  <dcterms:modified xsi:type="dcterms:W3CDTF">2019-01-18T08:36:00Z</dcterms:modified>
</cp:coreProperties>
</file>